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863"/>
        <w:gridCol w:w="852"/>
        <w:gridCol w:w="5040"/>
        <w:gridCol w:w="1271"/>
      </w:tblGrid>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0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775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0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6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0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0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 and 19</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6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0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 and 19</w:t>
            </w:r>
          </w:p>
        </w:tc>
      </w:tr>
      <w:tr>
        <w:trPr>
          <w:trHeight w:val="293"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0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0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0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1238"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7755"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8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0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0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0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0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9</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and Figure 2</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775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0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75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0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6</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0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and 19</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0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04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775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755"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0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4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dditional File 3</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0:39:00Z</dcterms:created>
  <dc:creator>JKitchen</dc:creator>
  <dc:description/>
  <cp:keywords/>
  <dc:language>en-US</dc:language>
  <cp:lastModifiedBy>Adam Semciw</cp:lastModifiedBy>
  <dcterms:modified xsi:type="dcterms:W3CDTF">2018-08-10T11:21:00Z</dcterms:modified>
  <cp:revision>17</cp:revision>
  <dc:subject/>
  <dc:title>Table 1  SPIRIT 2013 checklist: recommended items to address in a clinical trial protocol and related documents*</dc:title>
</cp:coreProperties>
</file>